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37395" w14:textId="3C49C421" w:rsidR="00246506" w:rsidRPr="00246506" w:rsidRDefault="00246506" w:rsidP="00246506">
      <w:pPr>
        <w:pStyle w:val="Title"/>
        <w:rPr>
          <w:sz w:val="32"/>
          <w:szCs w:val="32"/>
        </w:rPr>
      </w:pPr>
      <w:r w:rsidRPr="00246506">
        <w:rPr>
          <w:sz w:val="32"/>
          <w:szCs w:val="32"/>
        </w:rPr>
        <w:t>Supplementary</w:t>
      </w:r>
    </w:p>
    <w:p w14:paraId="7D3830D5" w14:textId="77777777" w:rsidR="00246506" w:rsidRDefault="00246506" w:rsidP="00246506">
      <w:pPr>
        <w:rPr>
          <w:sz w:val="28"/>
          <w:szCs w:val="28"/>
        </w:rPr>
      </w:pPr>
    </w:p>
    <w:p w14:paraId="445AF956" w14:textId="77777777" w:rsidR="002C7B2B" w:rsidRDefault="002C7B2B" w:rsidP="00246506">
      <w:pPr>
        <w:rPr>
          <w:sz w:val="28"/>
          <w:szCs w:val="28"/>
        </w:rPr>
      </w:pPr>
    </w:p>
    <w:p w14:paraId="4F243421" w14:textId="77777777" w:rsidR="0078384E" w:rsidRDefault="0078384E" w:rsidP="0078384E">
      <w:pPr>
        <w:pStyle w:val="Title"/>
      </w:pPr>
      <w:r>
        <w:t>Matters Arising</w:t>
      </w:r>
    </w:p>
    <w:p w14:paraId="1B7746AB" w14:textId="77777777" w:rsidR="0078384E" w:rsidRPr="00246506" w:rsidRDefault="0078384E" w:rsidP="00246506">
      <w:pPr>
        <w:rPr>
          <w:sz w:val="28"/>
          <w:szCs w:val="28"/>
        </w:rPr>
      </w:pPr>
    </w:p>
    <w:p w14:paraId="66F1E0ED" w14:textId="77777777" w:rsidR="0078384E" w:rsidRPr="004F0407" w:rsidRDefault="0078384E" w:rsidP="0078384E">
      <w:pPr>
        <w:pStyle w:val="Title"/>
      </w:pPr>
      <w:r w:rsidRPr="000D0919">
        <w:t xml:space="preserve">Recurrent </w:t>
      </w:r>
      <w:r w:rsidRPr="001D129E">
        <w:t>ECSIT</w:t>
      </w:r>
      <w:r w:rsidRPr="000D0919">
        <w:t xml:space="preserve"> mutation encoding V140A triggers hyperinflammation and promotes hemophagocytic syndrome in </w:t>
      </w:r>
      <w:proofErr w:type="spellStart"/>
      <w:r w:rsidRPr="000D0919">
        <w:t>extranodal</w:t>
      </w:r>
      <w:proofErr w:type="spellEnd"/>
      <w:r w:rsidRPr="000D0919">
        <w:t xml:space="preserve"> NK/T cell lymphoma</w:t>
      </w:r>
    </w:p>
    <w:p w14:paraId="684ED71C" w14:textId="77777777" w:rsidR="0078384E" w:rsidRPr="00113BFF" w:rsidRDefault="0078384E" w:rsidP="0078384E">
      <w:pPr>
        <w:pStyle w:val="Heading2"/>
        <w:rPr>
          <w:b w:val="0"/>
        </w:rPr>
      </w:pPr>
    </w:p>
    <w:p w14:paraId="339F4668" w14:textId="77777777" w:rsidR="0078384E" w:rsidRPr="00E9524E" w:rsidRDefault="0078384E" w:rsidP="0078384E"/>
    <w:p w14:paraId="005CD994" w14:textId="77777777" w:rsidR="0078384E" w:rsidRDefault="0078384E" w:rsidP="0078384E">
      <w:r>
        <w:t>Jing Quan Lim</w:t>
      </w:r>
      <w:r>
        <w:rPr>
          <w:vertAlign w:val="superscript"/>
        </w:rPr>
        <w:t>+</w:t>
      </w:r>
      <w:r>
        <w:t xml:space="preserve">, </w:t>
      </w:r>
      <w:proofErr w:type="spellStart"/>
      <w:r>
        <w:t>Dachuan</w:t>
      </w:r>
      <w:proofErr w:type="spellEnd"/>
      <w:r>
        <w:t xml:space="preserve"> Huang and Choon </w:t>
      </w:r>
      <w:proofErr w:type="spellStart"/>
      <w:r>
        <w:t>Kiat</w:t>
      </w:r>
      <w:proofErr w:type="spellEnd"/>
      <w:r>
        <w:t xml:space="preserve"> Ong</w:t>
      </w:r>
    </w:p>
    <w:p w14:paraId="7F204D3B" w14:textId="77777777" w:rsidR="0078384E" w:rsidRPr="00246506" w:rsidRDefault="0078384E">
      <w:pPr>
        <w:rPr>
          <w:sz w:val="28"/>
          <w:szCs w:val="28"/>
        </w:rPr>
      </w:pPr>
    </w:p>
    <w:p w14:paraId="1A8172EC" w14:textId="77777777" w:rsidR="002323BC" w:rsidRPr="00246506" w:rsidRDefault="002323BC" w:rsidP="002323BC">
      <w:pPr>
        <w:jc w:val="left"/>
        <w:rPr>
          <w:sz w:val="22"/>
          <w:szCs w:val="22"/>
        </w:rPr>
      </w:pPr>
      <w:r w:rsidRPr="00246506">
        <w:rPr>
          <w:sz w:val="22"/>
          <w:szCs w:val="22"/>
        </w:rPr>
        <w:br w:type="page"/>
      </w:r>
    </w:p>
    <w:p w14:paraId="238E0A75" w14:textId="77777777" w:rsidR="00C43A2A" w:rsidRPr="00246506" w:rsidRDefault="00C43A2A" w:rsidP="00C43A2A">
      <w:pPr>
        <w:rPr>
          <w:sz w:val="22"/>
          <w:szCs w:val="22"/>
        </w:rPr>
      </w:pPr>
      <w:r w:rsidRPr="00246506">
        <w:rPr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4676601C" wp14:editId="4651DBC0">
            <wp:simplePos x="0" y="0"/>
            <wp:positionH relativeFrom="column">
              <wp:posOffset>746760</wp:posOffset>
            </wp:positionH>
            <wp:positionV relativeFrom="paragraph">
              <wp:posOffset>99695</wp:posOffset>
            </wp:positionV>
            <wp:extent cx="4356100" cy="5257800"/>
            <wp:effectExtent l="0" t="0" r="0" b="0"/>
            <wp:wrapTopAndBottom/>
            <wp:docPr id="724366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3664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33E4BA" w14:textId="77777777" w:rsidR="00C43A2A" w:rsidRPr="00246506" w:rsidRDefault="00C43A2A" w:rsidP="00C43A2A">
      <w:pPr>
        <w:rPr>
          <w:sz w:val="22"/>
          <w:szCs w:val="22"/>
        </w:rPr>
      </w:pPr>
      <w:r w:rsidRPr="00246506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1</w:t>
      </w:r>
      <w:r w:rsidRPr="00246506">
        <w:rPr>
          <w:sz w:val="22"/>
          <w:szCs w:val="22"/>
        </w:rPr>
        <w:t xml:space="preserve">. Histogram for the counting of first-digit of the read_IDs that aligned to </w:t>
      </w:r>
      <w:r>
        <w:rPr>
          <w:sz w:val="22"/>
          <w:szCs w:val="22"/>
        </w:rPr>
        <w:t xml:space="preserve">the genomic loci of </w:t>
      </w:r>
      <w:r w:rsidRPr="00600415">
        <w:rPr>
          <w:i/>
          <w:iCs/>
          <w:sz w:val="22"/>
          <w:szCs w:val="22"/>
        </w:rPr>
        <w:t>CD274</w:t>
      </w:r>
      <w:r>
        <w:rPr>
          <w:sz w:val="22"/>
          <w:szCs w:val="22"/>
        </w:rPr>
        <w:t xml:space="preserve">, </w:t>
      </w:r>
      <w:r w:rsidRPr="00600415">
        <w:rPr>
          <w:i/>
          <w:iCs/>
          <w:sz w:val="22"/>
          <w:szCs w:val="22"/>
        </w:rPr>
        <w:t>JAK3</w:t>
      </w:r>
      <w:r>
        <w:rPr>
          <w:sz w:val="22"/>
          <w:szCs w:val="22"/>
        </w:rPr>
        <w:t xml:space="preserve"> and </w:t>
      </w:r>
      <w:r w:rsidRPr="00600415">
        <w:rPr>
          <w:i/>
          <w:iCs/>
          <w:sz w:val="22"/>
          <w:szCs w:val="22"/>
        </w:rPr>
        <w:t>DDX3X</w:t>
      </w:r>
      <w:r>
        <w:rPr>
          <w:sz w:val="22"/>
          <w:szCs w:val="22"/>
        </w:rPr>
        <w:t>.</w:t>
      </w:r>
    </w:p>
    <w:p w14:paraId="30DA6C38" w14:textId="77777777" w:rsidR="00C43A2A" w:rsidRDefault="00C43A2A" w:rsidP="00C43A2A"/>
    <w:p w14:paraId="60BF2D1B" w14:textId="77777777" w:rsidR="00D76A30" w:rsidRPr="00246506" w:rsidRDefault="00D76A30" w:rsidP="002323BC">
      <w:pPr>
        <w:jc w:val="left"/>
        <w:rPr>
          <w:sz w:val="22"/>
          <w:szCs w:val="22"/>
        </w:rPr>
      </w:pPr>
    </w:p>
    <w:sectPr w:rsidR="00D76A30" w:rsidRPr="00246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06"/>
    <w:rsid w:val="0000030C"/>
    <w:rsid w:val="00004721"/>
    <w:rsid w:val="00012D47"/>
    <w:rsid w:val="00017DCB"/>
    <w:rsid w:val="00022A5B"/>
    <w:rsid w:val="00023C4E"/>
    <w:rsid w:val="00023E85"/>
    <w:rsid w:val="00025A26"/>
    <w:rsid w:val="0003311C"/>
    <w:rsid w:val="00042080"/>
    <w:rsid w:val="00043254"/>
    <w:rsid w:val="00054B34"/>
    <w:rsid w:val="00055F0B"/>
    <w:rsid w:val="00060621"/>
    <w:rsid w:val="00060B23"/>
    <w:rsid w:val="00071340"/>
    <w:rsid w:val="000869CB"/>
    <w:rsid w:val="000A0A29"/>
    <w:rsid w:val="000C167D"/>
    <w:rsid w:val="000C51E8"/>
    <w:rsid w:val="000D7207"/>
    <w:rsid w:val="000D7264"/>
    <w:rsid w:val="000E639F"/>
    <w:rsid w:val="000F4648"/>
    <w:rsid w:val="00103BEB"/>
    <w:rsid w:val="00105510"/>
    <w:rsid w:val="00105BE0"/>
    <w:rsid w:val="00106DF1"/>
    <w:rsid w:val="00114850"/>
    <w:rsid w:val="00116A9B"/>
    <w:rsid w:val="001224D6"/>
    <w:rsid w:val="00127BE4"/>
    <w:rsid w:val="00133233"/>
    <w:rsid w:val="00141E57"/>
    <w:rsid w:val="001565C9"/>
    <w:rsid w:val="00156F07"/>
    <w:rsid w:val="00160FEC"/>
    <w:rsid w:val="0016286D"/>
    <w:rsid w:val="001649D8"/>
    <w:rsid w:val="00164EF8"/>
    <w:rsid w:val="001A218B"/>
    <w:rsid w:val="001A2449"/>
    <w:rsid w:val="001A3E6D"/>
    <w:rsid w:val="001B5718"/>
    <w:rsid w:val="001C3B76"/>
    <w:rsid w:val="001D309E"/>
    <w:rsid w:val="001D7968"/>
    <w:rsid w:val="001E2526"/>
    <w:rsid w:val="001E6608"/>
    <w:rsid w:val="001E6BC2"/>
    <w:rsid w:val="001F302E"/>
    <w:rsid w:val="001F7A4B"/>
    <w:rsid w:val="0020357E"/>
    <w:rsid w:val="002136B7"/>
    <w:rsid w:val="00213B0F"/>
    <w:rsid w:val="00220AAF"/>
    <w:rsid w:val="0023076E"/>
    <w:rsid w:val="00230BB7"/>
    <w:rsid w:val="002323BC"/>
    <w:rsid w:val="0023327D"/>
    <w:rsid w:val="00235F3E"/>
    <w:rsid w:val="0023664E"/>
    <w:rsid w:val="00246506"/>
    <w:rsid w:val="002515B1"/>
    <w:rsid w:val="00257B97"/>
    <w:rsid w:val="00260803"/>
    <w:rsid w:val="00267389"/>
    <w:rsid w:val="00284069"/>
    <w:rsid w:val="00297FE8"/>
    <w:rsid w:val="002A0419"/>
    <w:rsid w:val="002B0619"/>
    <w:rsid w:val="002B24B4"/>
    <w:rsid w:val="002B4DD6"/>
    <w:rsid w:val="002C74D5"/>
    <w:rsid w:val="002C7B2B"/>
    <w:rsid w:val="002E375B"/>
    <w:rsid w:val="002E46C3"/>
    <w:rsid w:val="002F614D"/>
    <w:rsid w:val="00305B07"/>
    <w:rsid w:val="00311008"/>
    <w:rsid w:val="00325D56"/>
    <w:rsid w:val="003278F2"/>
    <w:rsid w:val="0033024B"/>
    <w:rsid w:val="003357E6"/>
    <w:rsid w:val="003357F8"/>
    <w:rsid w:val="00350F3D"/>
    <w:rsid w:val="0035106F"/>
    <w:rsid w:val="003531D8"/>
    <w:rsid w:val="00355222"/>
    <w:rsid w:val="003558F7"/>
    <w:rsid w:val="00372482"/>
    <w:rsid w:val="003749A4"/>
    <w:rsid w:val="00375B88"/>
    <w:rsid w:val="0037709E"/>
    <w:rsid w:val="00390511"/>
    <w:rsid w:val="00393DC4"/>
    <w:rsid w:val="00393F0F"/>
    <w:rsid w:val="003A2848"/>
    <w:rsid w:val="003A64F7"/>
    <w:rsid w:val="003B351D"/>
    <w:rsid w:val="003B4C66"/>
    <w:rsid w:val="003B5E0B"/>
    <w:rsid w:val="003B6C97"/>
    <w:rsid w:val="003B73F1"/>
    <w:rsid w:val="003B7BDF"/>
    <w:rsid w:val="003C25BD"/>
    <w:rsid w:val="003C780D"/>
    <w:rsid w:val="003D4312"/>
    <w:rsid w:val="003D73DA"/>
    <w:rsid w:val="003E25D3"/>
    <w:rsid w:val="003E35E3"/>
    <w:rsid w:val="003E3B90"/>
    <w:rsid w:val="003E4F36"/>
    <w:rsid w:val="003E740A"/>
    <w:rsid w:val="003F2104"/>
    <w:rsid w:val="00402D10"/>
    <w:rsid w:val="004069C1"/>
    <w:rsid w:val="00407652"/>
    <w:rsid w:val="00416E59"/>
    <w:rsid w:val="00422B2E"/>
    <w:rsid w:val="00426F9E"/>
    <w:rsid w:val="00427156"/>
    <w:rsid w:val="004371FF"/>
    <w:rsid w:val="0043746E"/>
    <w:rsid w:val="004466F6"/>
    <w:rsid w:val="00450F29"/>
    <w:rsid w:val="004524CD"/>
    <w:rsid w:val="0045388A"/>
    <w:rsid w:val="00457F78"/>
    <w:rsid w:val="00460797"/>
    <w:rsid w:val="00463F1A"/>
    <w:rsid w:val="00464E60"/>
    <w:rsid w:val="00465005"/>
    <w:rsid w:val="00465A3E"/>
    <w:rsid w:val="004718FF"/>
    <w:rsid w:val="00472940"/>
    <w:rsid w:val="00476A1E"/>
    <w:rsid w:val="00476CBB"/>
    <w:rsid w:val="004A47BD"/>
    <w:rsid w:val="004A7FF8"/>
    <w:rsid w:val="004B2095"/>
    <w:rsid w:val="004C6249"/>
    <w:rsid w:val="004D15D0"/>
    <w:rsid w:val="004E6084"/>
    <w:rsid w:val="004F7709"/>
    <w:rsid w:val="00500385"/>
    <w:rsid w:val="0050392D"/>
    <w:rsid w:val="0051170C"/>
    <w:rsid w:val="00515F09"/>
    <w:rsid w:val="00516BEE"/>
    <w:rsid w:val="00521891"/>
    <w:rsid w:val="00525580"/>
    <w:rsid w:val="005270C4"/>
    <w:rsid w:val="00533518"/>
    <w:rsid w:val="00536632"/>
    <w:rsid w:val="00543088"/>
    <w:rsid w:val="00547DEF"/>
    <w:rsid w:val="00555F2C"/>
    <w:rsid w:val="00560AC2"/>
    <w:rsid w:val="00564E73"/>
    <w:rsid w:val="0056642E"/>
    <w:rsid w:val="005700C4"/>
    <w:rsid w:val="0058119F"/>
    <w:rsid w:val="00584ECB"/>
    <w:rsid w:val="00585884"/>
    <w:rsid w:val="005974B9"/>
    <w:rsid w:val="005A567A"/>
    <w:rsid w:val="005C3CE9"/>
    <w:rsid w:val="005E733F"/>
    <w:rsid w:val="005F083A"/>
    <w:rsid w:val="005F252F"/>
    <w:rsid w:val="005F57EA"/>
    <w:rsid w:val="0060024B"/>
    <w:rsid w:val="00600415"/>
    <w:rsid w:val="00602CFB"/>
    <w:rsid w:val="006145FC"/>
    <w:rsid w:val="0062152D"/>
    <w:rsid w:val="006245F0"/>
    <w:rsid w:val="006255B5"/>
    <w:rsid w:val="00640126"/>
    <w:rsid w:val="0064308B"/>
    <w:rsid w:val="00650B1B"/>
    <w:rsid w:val="006511C5"/>
    <w:rsid w:val="006511EC"/>
    <w:rsid w:val="00653B70"/>
    <w:rsid w:val="0065727B"/>
    <w:rsid w:val="00662463"/>
    <w:rsid w:val="00662D40"/>
    <w:rsid w:val="00662E5C"/>
    <w:rsid w:val="00666FF4"/>
    <w:rsid w:val="006700C4"/>
    <w:rsid w:val="00671DAC"/>
    <w:rsid w:val="00672B62"/>
    <w:rsid w:val="006763E4"/>
    <w:rsid w:val="006830B1"/>
    <w:rsid w:val="00683E1F"/>
    <w:rsid w:val="006840B4"/>
    <w:rsid w:val="00685BCD"/>
    <w:rsid w:val="0068615B"/>
    <w:rsid w:val="00694D43"/>
    <w:rsid w:val="006B2734"/>
    <w:rsid w:val="006D1C83"/>
    <w:rsid w:val="006D27AB"/>
    <w:rsid w:val="006E469A"/>
    <w:rsid w:val="006F7EB7"/>
    <w:rsid w:val="00716C0E"/>
    <w:rsid w:val="00720831"/>
    <w:rsid w:val="00720F03"/>
    <w:rsid w:val="007245F2"/>
    <w:rsid w:val="007253AC"/>
    <w:rsid w:val="00725C84"/>
    <w:rsid w:val="00731CB5"/>
    <w:rsid w:val="00741E9B"/>
    <w:rsid w:val="00743CA1"/>
    <w:rsid w:val="00745B90"/>
    <w:rsid w:val="00767275"/>
    <w:rsid w:val="00771C66"/>
    <w:rsid w:val="007744A4"/>
    <w:rsid w:val="00775D2A"/>
    <w:rsid w:val="0078384E"/>
    <w:rsid w:val="0079456B"/>
    <w:rsid w:val="007967B7"/>
    <w:rsid w:val="007A250C"/>
    <w:rsid w:val="007B0152"/>
    <w:rsid w:val="007B6383"/>
    <w:rsid w:val="007C0AF3"/>
    <w:rsid w:val="007C4182"/>
    <w:rsid w:val="007C44FA"/>
    <w:rsid w:val="007D5204"/>
    <w:rsid w:val="007D63BE"/>
    <w:rsid w:val="007D7FDC"/>
    <w:rsid w:val="007D7FFC"/>
    <w:rsid w:val="007F1BA1"/>
    <w:rsid w:val="007F3A31"/>
    <w:rsid w:val="007F3F49"/>
    <w:rsid w:val="00802C0D"/>
    <w:rsid w:val="00814462"/>
    <w:rsid w:val="00822AAB"/>
    <w:rsid w:val="00830831"/>
    <w:rsid w:val="0083132C"/>
    <w:rsid w:val="00832922"/>
    <w:rsid w:val="008345FC"/>
    <w:rsid w:val="00836D45"/>
    <w:rsid w:val="0086442B"/>
    <w:rsid w:val="00872208"/>
    <w:rsid w:val="00872D4C"/>
    <w:rsid w:val="0087387A"/>
    <w:rsid w:val="00873AD4"/>
    <w:rsid w:val="00875B59"/>
    <w:rsid w:val="00883A80"/>
    <w:rsid w:val="00887926"/>
    <w:rsid w:val="008943B2"/>
    <w:rsid w:val="00895942"/>
    <w:rsid w:val="008A6ECA"/>
    <w:rsid w:val="008B229D"/>
    <w:rsid w:val="008B5EC0"/>
    <w:rsid w:val="008C3239"/>
    <w:rsid w:val="008E692A"/>
    <w:rsid w:val="00906BAB"/>
    <w:rsid w:val="00912326"/>
    <w:rsid w:val="00913D0C"/>
    <w:rsid w:val="00915904"/>
    <w:rsid w:val="009216FF"/>
    <w:rsid w:val="00925C60"/>
    <w:rsid w:val="0093607E"/>
    <w:rsid w:val="00941773"/>
    <w:rsid w:val="009423E6"/>
    <w:rsid w:val="00942E1F"/>
    <w:rsid w:val="0094358C"/>
    <w:rsid w:val="0094437A"/>
    <w:rsid w:val="00946035"/>
    <w:rsid w:val="009605E5"/>
    <w:rsid w:val="0097198A"/>
    <w:rsid w:val="00977CCB"/>
    <w:rsid w:val="009845FB"/>
    <w:rsid w:val="009852CB"/>
    <w:rsid w:val="009918C4"/>
    <w:rsid w:val="009966FC"/>
    <w:rsid w:val="009A3E35"/>
    <w:rsid w:val="009B1A49"/>
    <w:rsid w:val="009D0074"/>
    <w:rsid w:val="009E7B85"/>
    <w:rsid w:val="009F0F49"/>
    <w:rsid w:val="009F1754"/>
    <w:rsid w:val="009F3D0A"/>
    <w:rsid w:val="009F551C"/>
    <w:rsid w:val="009F7F2A"/>
    <w:rsid w:val="00A003C7"/>
    <w:rsid w:val="00A122FE"/>
    <w:rsid w:val="00A167B4"/>
    <w:rsid w:val="00A20C87"/>
    <w:rsid w:val="00A322D8"/>
    <w:rsid w:val="00A33639"/>
    <w:rsid w:val="00A36AEE"/>
    <w:rsid w:val="00A514D3"/>
    <w:rsid w:val="00A5792E"/>
    <w:rsid w:val="00A62BC0"/>
    <w:rsid w:val="00A62E5E"/>
    <w:rsid w:val="00A710ED"/>
    <w:rsid w:val="00A80C2D"/>
    <w:rsid w:val="00A83F01"/>
    <w:rsid w:val="00A85402"/>
    <w:rsid w:val="00A8652A"/>
    <w:rsid w:val="00A868BA"/>
    <w:rsid w:val="00A91CD0"/>
    <w:rsid w:val="00AA0690"/>
    <w:rsid w:val="00AD00BC"/>
    <w:rsid w:val="00AD25B2"/>
    <w:rsid w:val="00AD41C5"/>
    <w:rsid w:val="00AD5759"/>
    <w:rsid w:val="00AD60E5"/>
    <w:rsid w:val="00AE1123"/>
    <w:rsid w:val="00AF14AC"/>
    <w:rsid w:val="00AF32FC"/>
    <w:rsid w:val="00AF5305"/>
    <w:rsid w:val="00B002E8"/>
    <w:rsid w:val="00B06036"/>
    <w:rsid w:val="00B136AB"/>
    <w:rsid w:val="00B169CE"/>
    <w:rsid w:val="00B22D56"/>
    <w:rsid w:val="00B24088"/>
    <w:rsid w:val="00B303E0"/>
    <w:rsid w:val="00B31D73"/>
    <w:rsid w:val="00B3312E"/>
    <w:rsid w:val="00B3332A"/>
    <w:rsid w:val="00B43766"/>
    <w:rsid w:val="00B46EE0"/>
    <w:rsid w:val="00B5380C"/>
    <w:rsid w:val="00B6090C"/>
    <w:rsid w:val="00B62027"/>
    <w:rsid w:val="00B70B04"/>
    <w:rsid w:val="00B82063"/>
    <w:rsid w:val="00B90D42"/>
    <w:rsid w:val="00B91D7D"/>
    <w:rsid w:val="00BA0BF0"/>
    <w:rsid w:val="00BA3FA1"/>
    <w:rsid w:val="00BB2769"/>
    <w:rsid w:val="00BB4DFF"/>
    <w:rsid w:val="00BD11BC"/>
    <w:rsid w:val="00BE09C9"/>
    <w:rsid w:val="00BE1E47"/>
    <w:rsid w:val="00BF2093"/>
    <w:rsid w:val="00BF3BE8"/>
    <w:rsid w:val="00BF78FF"/>
    <w:rsid w:val="00C003DF"/>
    <w:rsid w:val="00C02E37"/>
    <w:rsid w:val="00C02FE5"/>
    <w:rsid w:val="00C077C7"/>
    <w:rsid w:val="00C10558"/>
    <w:rsid w:val="00C11CE6"/>
    <w:rsid w:val="00C1560D"/>
    <w:rsid w:val="00C21F1A"/>
    <w:rsid w:val="00C3244B"/>
    <w:rsid w:val="00C431A8"/>
    <w:rsid w:val="00C43A2A"/>
    <w:rsid w:val="00C502B1"/>
    <w:rsid w:val="00C51FB2"/>
    <w:rsid w:val="00C736B0"/>
    <w:rsid w:val="00C75A87"/>
    <w:rsid w:val="00C83081"/>
    <w:rsid w:val="00C93C88"/>
    <w:rsid w:val="00C96756"/>
    <w:rsid w:val="00CB0EC4"/>
    <w:rsid w:val="00CB7445"/>
    <w:rsid w:val="00CC0670"/>
    <w:rsid w:val="00CC1008"/>
    <w:rsid w:val="00CC7B21"/>
    <w:rsid w:val="00CD0CDC"/>
    <w:rsid w:val="00CD4608"/>
    <w:rsid w:val="00CD7208"/>
    <w:rsid w:val="00CE2974"/>
    <w:rsid w:val="00CF42D3"/>
    <w:rsid w:val="00D021B9"/>
    <w:rsid w:val="00D02697"/>
    <w:rsid w:val="00D07AB4"/>
    <w:rsid w:val="00D127CA"/>
    <w:rsid w:val="00D1382B"/>
    <w:rsid w:val="00D158B0"/>
    <w:rsid w:val="00D16369"/>
    <w:rsid w:val="00D264B5"/>
    <w:rsid w:val="00D33EEA"/>
    <w:rsid w:val="00D37C4A"/>
    <w:rsid w:val="00D44A46"/>
    <w:rsid w:val="00D50771"/>
    <w:rsid w:val="00D60136"/>
    <w:rsid w:val="00D60467"/>
    <w:rsid w:val="00D61D42"/>
    <w:rsid w:val="00D636FA"/>
    <w:rsid w:val="00D7031F"/>
    <w:rsid w:val="00D74789"/>
    <w:rsid w:val="00D76A30"/>
    <w:rsid w:val="00D80029"/>
    <w:rsid w:val="00D81257"/>
    <w:rsid w:val="00D84A95"/>
    <w:rsid w:val="00D906DD"/>
    <w:rsid w:val="00DA0D22"/>
    <w:rsid w:val="00DA516B"/>
    <w:rsid w:val="00DB03E7"/>
    <w:rsid w:val="00DB1F76"/>
    <w:rsid w:val="00DB5342"/>
    <w:rsid w:val="00DC37D3"/>
    <w:rsid w:val="00DC384D"/>
    <w:rsid w:val="00DC7387"/>
    <w:rsid w:val="00DD2D99"/>
    <w:rsid w:val="00DD6B34"/>
    <w:rsid w:val="00DE2532"/>
    <w:rsid w:val="00DE4528"/>
    <w:rsid w:val="00DF43EA"/>
    <w:rsid w:val="00DF6F64"/>
    <w:rsid w:val="00E01BD5"/>
    <w:rsid w:val="00E0481F"/>
    <w:rsid w:val="00E202C9"/>
    <w:rsid w:val="00E21ADE"/>
    <w:rsid w:val="00E22CB5"/>
    <w:rsid w:val="00E33103"/>
    <w:rsid w:val="00E409C2"/>
    <w:rsid w:val="00E448DA"/>
    <w:rsid w:val="00E54BB7"/>
    <w:rsid w:val="00E56BFF"/>
    <w:rsid w:val="00E719D6"/>
    <w:rsid w:val="00E76F88"/>
    <w:rsid w:val="00E77CBB"/>
    <w:rsid w:val="00E831A2"/>
    <w:rsid w:val="00E83244"/>
    <w:rsid w:val="00E87507"/>
    <w:rsid w:val="00E91F2B"/>
    <w:rsid w:val="00E97B59"/>
    <w:rsid w:val="00EA0A00"/>
    <w:rsid w:val="00EA5CE7"/>
    <w:rsid w:val="00EA7A8D"/>
    <w:rsid w:val="00EC3A60"/>
    <w:rsid w:val="00EC4F73"/>
    <w:rsid w:val="00EC6E9E"/>
    <w:rsid w:val="00EF23BC"/>
    <w:rsid w:val="00F00933"/>
    <w:rsid w:val="00F068F0"/>
    <w:rsid w:val="00F12024"/>
    <w:rsid w:val="00F22320"/>
    <w:rsid w:val="00F32650"/>
    <w:rsid w:val="00F34173"/>
    <w:rsid w:val="00F4073C"/>
    <w:rsid w:val="00F506C7"/>
    <w:rsid w:val="00F51697"/>
    <w:rsid w:val="00F52397"/>
    <w:rsid w:val="00F55117"/>
    <w:rsid w:val="00F633DD"/>
    <w:rsid w:val="00F8773D"/>
    <w:rsid w:val="00F9578E"/>
    <w:rsid w:val="00F97AC5"/>
    <w:rsid w:val="00FA1518"/>
    <w:rsid w:val="00FA31CA"/>
    <w:rsid w:val="00FA5F66"/>
    <w:rsid w:val="00FA69AB"/>
    <w:rsid w:val="00FA774B"/>
    <w:rsid w:val="00FA7A6D"/>
    <w:rsid w:val="00FC16E1"/>
    <w:rsid w:val="00FD0C45"/>
    <w:rsid w:val="00FD4323"/>
    <w:rsid w:val="00FD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00C1"/>
  <w15:chartTrackingRefBased/>
  <w15:docId w15:val="{E489C765-7E7D-294B-A338-E2A22A4A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06"/>
    <w:pPr>
      <w:jc w:val="both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84E"/>
    <w:pPr>
      <w:keepNext/>
      <w:keepLines/>
      <w:spacing w:before="20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ritings">
    <w:name w:val="Writings"/>
    <w:basedOn w:val="Normal"/>
    <w:qFormat/>
    <w:rsid w:val="00D60467"/>
    <w:pPr>
      <w:jc w:val="left"/>
    </w:pPr>
    <w:rPr>
      <w:rFonts w:ascii="Arial" w:eastAsia="Times New Roman" w:hAnsi="Arial"/>
      <w:kern w:val="2"/>
      <w:sz w:val="20"/>
      <w:szCs w:val="20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46506"/>
    <w:pPr>
      <w:contextualSpacing/>
    </w:pPr>
    <w:rPr>
      <w:rFonts w:eastAsiaTheme="majorEastAsia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46506"/>
    <w:rPr>
      <w:rFonts w:ascii="Times New Roman" w:eastAsiaTheme="majorEastAsia" w:hAnsi="Times New Roman" w:cs="Times New Roman"/>
      <w:spacing w:val="-10"/>
      <w:kern w:val="28"/>
      <w:sz w:val="28"/>
      <w:szCs w:val="28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8384E"/>
    <w:rPr>
      <w:rFonts w:ascii="Times New Roman" w:eastAsiaTheme="majorEastAsia" w:hAnsi="Times New Roman" w:cs="Times New Roman"/>
      <w:b/>
      <w:bCs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5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81DCA1-F41E-434F-843B-0AAAAC435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ing Quan</dc:creator>
  <cp:keywords/>
  <dc:description/>
  <cp:lastModifiedBy>Lim Jing Quan</cp:lastModifiedBy>
  <cp:revision>3</cp:revision>
  <dcterms:created xsi:type="dcterms:W3CDTF">2024-09-18T09:21:00Z</dcterms:created>
  <dcterms:modified xsi:type="dcterms:W3CDTF">2024-09-18T09:21:00Z</dcterms:modified>
</cp:coreProperties>
</file>